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51736" w14:textId="25CAE86C" w:rsidR="00B665ED" w:rsidRP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fr-FR"/>
        </w:rPr>
      </w:pPr>
      <w:r w:rsidRPr="00701B45">
        <w:rPr>
          <w:rFonts w:ascii="Times New Roman" w:hAnsi="Times New Roman" w:cs="Times New Roman"/>
          <w:b/>
          <w:bCs/>
          <w:sz w:val="24"/>
          <w:szCs w:val="24"/>
          <w:u w:val="single"/>
          <w:lang w:val="fr-FR"/>
        </w:rPr>
        <w:t>Additional file 1</w:t>
      </w:r>
    </w:p>
    <w:p w14:paraId="74433BA4" w14:textId="50E7D75A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noProof/>
        </w:rPr>
        <w:drawing>
          <wp:inline distT="0" distB="0" distL="0" distR="0" wp14:anchorId="79E01344" wp14:editId="4C96D14A">
            <wp:extent cx="6924675" cy="489867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6877" cy="4914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40958" w14:textId="719FA30B" w:rsidR="00701B45" w:rsidRP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01B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01B4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>. Map of southern Benin showing the study area and sampling sites</w:t>
      </w:r>
    </w:p>
    <w:p w14:paraId="578667C0" w14:textId="77777777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701B45" w:rsidSect="00701B4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B8AFAD6" w14:textId="107B740E" w:rsidR="00701B45" w:rsidRPr="00BA7681" w:rsidRDefault="00701B45" w:rsidP="00701B4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A76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A7681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BA76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tribution of different types of samples</w:t>
      </w:r>
    </w:p>
    <w:tbl>
      <w:tblPr>
        <w:tblStyle w:val="Tableausimple4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01B45" w14:paraId="03B241B5" w14:textId="77777777" w:rsidTr="003B2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59E7D" w14:textId="77777777" w:rsidR="00701B45" w:rsidRPr="00BA7681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Municipaliti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DE478" w14:textId="77777777" w:rsidR="00701B45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M</w:t>
            </w:r>
            <w:r w:rsidRPr="00BA7681">
              <w:rPr>
                <w:rFonts w:ascii="Times New Roman" w:hAnsi="Times New Roman" w:cs="Times New Roman"/>
                <w:bCs w:val="0"/>
                <w:sz w:val="24"/>
                <w:szCs w:val="24"/>
              </w:rPr>
              <w:t>arket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2BF3D" w14:textId="77777777" w:rsidR="00701B45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Type</w:t>
            </w:r>
            <w:r w:rsidRPr="00BA7681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of sampl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F5382" w14:textId="77777777" w:rsidR="00701B45" w:rsidRPr="00BA7681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Effectiv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3A5F4" w14:textId="77777777" w:rsidR="00701B45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</w:t>
            </w:r>
          </w:p>
        </w:tc>
      </w:tr>
      <w:tr w:rsidR="00701B45" w14:paraId="199991FF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F7BD7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D33AE5">
              <w:rPr>
                <w:rFonts w:ascii="Times New Roman" w:hAnsi="Times New Roman" w:cs="Times New Roman"/>
                <w:b w:val="0"/>
                <w:sz w:val="24"/>
                <w:szCs w:val="24"/>
              </w:rPr>
              <w:t>Cotonou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EE50F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1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6573F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BA7681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E142F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91222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9F6D7C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</w:tr>
      <w:tr w:rsidR="00701B45" w14:paraId="5AC365FA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3382AFD7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37A09A88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27551B90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70F3A15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6E33F824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4EE7543D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152C0D0D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55FD6E68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817EF1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BA7681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0EFEAB8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6F0C88C1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44B8D9D0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1B979961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21E3E353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3E94ACC3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8B484DC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7059EBD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242D3ABD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auto"/>
            <w:vAlign w:val="center"/>
          </w:tcPr>
          <w:p w14:paraId="0288EA97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D33AE5">
              <w:rPr>
                <w:rFonts w:ascii="Times New Roman" w:hAnsi="Times New Roman" w:cs="Times New Roman"/>
                <w:b w:val="0"/>
                <w:sz w:val="24"/>
                <w:szCs w:val="24"/>
              </w:rPr>
              <w:t>Abomey-Calavi</w:t>
            </w: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599C5727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DC86B21" w14:textId="77777777" w:rsidR="00701B45" w:rsidRPr="00113EC4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BA7681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CC2BA6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 w:val="restart"/>
            <w:shd w:val="clear" w:color="auto" w:fill="auto"/>
            <w:vAlign w:val="center"/>
          </w:tcPr>
          <w:p w14:paraId="05763DCB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9F6D7C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</w:tr>
      <w:tr w:rsidR="00701B45" w14:paraId="693F9A36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76331BA8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21B8E250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4CCEC84A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3E6A5AF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326F0C8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190AF38A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480BF24B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0D5AF793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5D86B16" w14:textId="77777777" w:rsidR="00701B45" w:rsidRPr="001E1EC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BA7681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A911D0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7C13A76D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3AC7C0A1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542DC12F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7A590FEC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45C4C77F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926293B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38088AF6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2BC51BC3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auto"/>
            <w:vAlign w:val="center"/>
          </w:tcPr>
          <w:p w14:paraId="1C35C259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D33AE5">
              <w:rPr>
                <w:rFonts w:ascii="Times New Roman" w:hAnsi="Times New Roman" w:cs="Times New Roman"/>
                <w:b w:val="0"/>
                <w:sz w:val="24"/>
                <w:szCs w:val="24"/>
              </w:rPr>
              <w:t>Porto-Novo</w:t>
            </w: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556D8C5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6AE1F20" w14:textId="77777777" w:rsidR="00701B45" w:rsidRPr="001E1EC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BA7681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0ED04F0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 w:val="restart"/>
            <w:shd w:val="clear" w:color="auto" w:fill="auto"/>
            <w:vAlign w:val="center"/>
          </w:tcPr>
          <w:p w14:paraId="5FE33DC2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9F6D7C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</w:tr>
      <w:tr w:rsidR="00701B45" w14:paraId="0B717A71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43C6CAFA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3C65A91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2313DF9F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C76A68F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7EE0A6F1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3D01BF46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1B730384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265A96DA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59F000" w14:textId="77777777" w:rsidR="00701B45" w:rsidRPr="001E1EC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BA7681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15922CB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739883B5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3DB9CD21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0713B879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1A98BDD8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70B7D0AC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6CD4215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1B6CF32D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0DB7EEB6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auto"/>
            <w:vAlign w:val="center"/>
          </w:tcPr>
          <w:p w14:paraId="1BFF4548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D33AE5">
              <w:rPr>
                <w:rFonts w:ascii="Times New Roman" w:hAnsi="Times New Roman" w:cs="Times New Roman"/>
                <w:b w:val="0"/>
                <w:sz w:val="24"/>
                <w:szCs w:val="24"/>
              </w:rPr>
              <w:t>Ouidah</w:t>
            </w: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2B1189EA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AE496AB" w14:textId="77777777" w:rsidR="00701B45" w:rsidRPr="001E1EC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E7514F6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 w:val="restart"/>
            <w:shd w:val="clear" w:color="auto" w:fill="auto"/>
            <w:vAlign w:val="center"/>
          </w:tcPr>
          <w:p w14:paraId="3CB1D7FE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9F6D7C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09C7A9E6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644D81E0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0C7C4C57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1789508B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9E39B0C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7BBFD7D3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22A5C38C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auto"/>
            <w:vAlign w:val="center"/>
          </w:tcPr>
          <w:p w14:paraId="4BCD93ED" w14:textId="77777777" w:rsidR="00701B45" w:rsidRPr="00D33AE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r w:rsidRPr="00D33AE5">
              <w:rPr>
                <w:rFonts w:ascii="Times New Roman" w:hAnsi="Times New Roman" w:cs="Times New Roman"/>
                <w:b w:val="0"/>
                <w:sz w:val="24"/>
                <w:szCs w:val="24"/>
              </w:rPr>
              <w:t>Adjarra</w:t>
            </w:r>
          </w:p>
        </w:tc>
        <w:tc>
          <w:tcPr>
            <w:tcW w:w="1812" w:type="dxa"/>
            <w:vMerge w:val="restart"/>
            <w:shd w:val="clear" w:color="auto" w:fill="auto"/>
            <w:vAlign w:val="center"/>
          </w:tcPr>
          <w:p w14:paraId="28B0CDDB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D60D79" w14:textId="77777777" w:rsidR="00701B45" w:rsidRPr="001E1EC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Local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BCF964D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 w:val="restart"/>
            <w:shd w:val="clear" w:color="auto" w:fill="auto"/>
            <w:vAlign w:val="center"/>
          </w:tcPr>
          <w:p w14:paraId="55C5DC6A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9F6D7C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0F724102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auto"/>
            <w:vAlign w:val="center"/>
          </w:tcPr>
          <w:p w14:paraId="4C4BA10F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1812" w:type="dxa"/>
            <w:vMerge/>
            <w:shd w:val="clear" w:color="auto" w:fill="auto"/>
            <w:vAlign w:val="center"/>
          </w:tcPr>
          <w:p w14:paraId="0C6E9611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14:paraId="097FC6F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9252BC">
              <w:rPr>
                <w:rFonts w:ascii="Times New Roman" w:hAnsi="Times New Roman" w:cs="Times New Roman"/>
                <w:bCs/>
                <w:sz w:val="24"/>
                <w:szCs w:val="24"/>
              </w:rPr>
              <w:t>Imported chicken thighs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5FFF14F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13" w:type="dxa"/>
            <w:vMerge/>
            <w:shd w:val="clear" w:color="auto" w:fill="auto"/>
            <w:vAlign w:val="center"/>
          </w:tcPr>
          <w:p w14:paraId="46D90A70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1D3450B6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4A6CB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F9502" w14:textId="77777777" w:rsidR="00701B45" w:rsidRPr="00AF120A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120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256</w:t>
            </w:r>
          </w:p>
        </w:tc>
      </w:tr>
    </w:tbl>
    <w:p w14:paraId="24744162" w14:textId="0906912E" w:rsidR="00701B45" w:rsidRDefault="00701B45" w:rsidP="009E7AA5">
      <w:pPr>
        <w:spacing w:line="240" w:lineRule="auto"/>
        <w:jc w:val="center"/>
        <w:rPr>
          <w:rFonts w:ascii="Times New Roman" w:hAnsi="Times New Roman" w:cs="Times New Roman"/>
          <w:bCs/>
          <w:lang w:val="fr-FR"/>
        </w:rPr>
      </w:pPr>
      <w:r w:rsidRPr="00EF3983">
        <w:rPr>
          <w:rFonts w:ascii="Times New Roman" w:hAnsi="Times New Roman" w:cs="Times New Roman"/>
          <w:bCs/>
          <w:lang w:val="fr-FR"/>
        </w:rPr>
        <w:t>C1 : Dantokpa ; C2 : Saint Michel ; A1 : Togba ; A2 : Glodjigb</w:t>
      </w:r>
      <w:r>
        <w:rPr>
          <w:rFonts w:ascii="Times New Roman" w:hAnsi="Times New Roman" w:cs="Times New Roman"/>
          <w:bCs/>
          <w:lang w:val="fr-FR"/>
        </w:rPr>
        <w:t>e</w:t>
      </w:r>
      <w:r w:rsidRPr="00EF3983">
        <w:rPr>
          <w:rFonts w:ascii="Times New Roman" w:hAnsi="Times New Roman" w:cs="Times New Roman"/>
          <w:bCs/>
          <w:lang w:val="fr-FR"/>
        </w:rPr>
        <w:t> ; P1 : Ouando ; P2 : Grand-March</w:t>
      </w:r>
      <w:r>
        <w:rPr>
          <w:rFonts w:ascii="Times New Roman" w:hAnsi="Times New Roman" w:cs="Times New Roman"/>
          <w:bCs/>
          <w:lang w:val="fr-FR"/>
        </w:rPr>
        <w:t>e</w:t>
      </w:r>
      <w:r w:rsidRPr="00EF3983">
        <w:rPr>
          <w:rFonts w:ascii="Times New Roman" w:hAnsi="Times New Roman" w:cs="Times New Roman"/>
          <w:bCs/>
          <w:lang w:val="fr-FR"/>
        </w:rPr>
        <w:t> ; O : Pahou ; Ad : Ajarra</w:t>
      </w:r>
      <w:r>
        <w:rPr>
          <w:rFonts w:ascii="Times New Roman" w:hAnsi="Times New Roman" w:cs="Times New Roman"/>
          <w:bCs/>
          <w:lang w:val="fr-FR"/>
        </w:rPr>
        <w:t xml:space="preserve"> market</w:t>
      </w:r>
    </w:p>
    <w:p w14:paraId="5BFC44F6" w14:textId="77777777" w:rsidR="009E7AA5" w:rsidRPr="009E7AA5" w:rsidRDefault="009E7AA5" w:rsidP="009E7AA5">
      <w:pPr>
        <w:spacing w:line="240" w:lineRule="auto"/>
        <w:jc w:val="center"/>
        <w:rPr>
          <w:rFonts w:ascii="Times New Roman" w:hAnsi="Times New Roman" w:cs="Times New Roman"/>
          <w:bCs/>
          <w:lang w:val="fr-FR"/>
        </w:rPr>
      </w:pPr>
    </w:p>
    <w:p w14:paraId="67CB6F5B" w14:textId="40A540A2" w:rsidR="007E0015" w:rsidRDefault="007E0015" w:rsidP="009E7A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E7AA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7E0015">
        <w:rPr>
          <w:rFonts w:ascii="Times New Roman" w:hAnsi="Times New Roman" w:cs="Times New Roman"/>
          <w:sz w:val="24"/>
          <w:szCs w:val="24"/>
          <w:lang w:val="en-US"/>
        </w:rPr>
        <w:t xml:space="preserve"> List of antibiotics tested and their respective loads</w:t>
      </w:r>
    </w:p>
    <w:tbl>
      <w:tblPr>
        <w:tblStyle w:val="Tableausimple4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304"/>
        <w:gridCol w:w="944"/>
        <w:gridCol w:w="1418"/>
      </w:tblGrid>
      <w:tr w:rsidR="009E7AA5" w14:paraId="00F1AF52" w14:textId="77777777" w:rsidTr="009E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FF2EFB" w14:textId="32E676F1" w:rsidR="009E7AA5" w:rsidRPr="009E7AA5" w:rsidRDefault="009E7AA5" w:rsidP="009E7A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s tes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BA08D5" w14:textId="0636D7CE" w:rsidR="009E7AA5" w:rsidRPr="009E7AA5" w:rsidRDefault="009E7AA5" w:rsidP="009E7A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ds (µg)</w:t>
            </w:r>
          </w:p>
        </w:tc>
      </w:tr>
      <w:tr w:rsidR="009E7AA5" w14:paraId="60A39BF6" w14:textId="77777777" w:rsidTr="009E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DF8B65" w14:textId="43107691" w:rsidR="009E7AA5" w:rsidRPr="009E7AA5" w:rsidRDefault="009E7AA5" w:rsidP="009E7A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F37AC8" w14:textId="02D7E7F6" w:rsidR="009E7AA5" w:rsidRDefault="009E7AA5" w:rsidP="009E7A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MP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BA2ED5" w14:textId="170553A9" w:rsidR="009E7AA5" w:rsidRDefault="009E7AA5" w:rsidP="009E7A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9E7AA5" w14:paraId="5FF4D368" w14:textId="77777777" w:rsidTr="009E7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FFFFFF" w:themeFill="background1"/>
            <w:vAlign w:val="center"/>
          </w:tcPr>
          <w:p w14:paraId="7FA30C7F" w14:textId="5226D870" w:rsidR="009E7AA5" w:rsidRPr="009E7AA5" w:rsidRDefault="009E7AA5" w:rsidP="009E7A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2D236610" w14:textId="0EADD563" w:rsidR="009E7AA5" w:rsidRDefault="009E7AA5" w:rsidP="009E7A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M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20F4C74" w14:textId="0F374912" w:rsidR="009E7AA5" w:rsidRDefault="009E7AA5" w:rsidP="009E7A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9E7AA5" w14:paraId="6AAB4E1B" w14:textId="77777777" w:rsidTr="009E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FFFFFF" w:themeFill="background1"/>
            <w:vAlign w:val="center"/>
          </w:tcPr>
          <w:p w14:paraId="4E5F31BE" w14:textId="28D6BB55" w:rsidR="009E7AA5" w:rsidRPr="009E7AA5" w:rsidRDefault="009E7AA5" w:rsidP="009E7A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rythromycin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3504349E" w14:textId="38015781" w:rsidR="009E7AA5" w:rsidRDefault="009E7AA5" w:rsidP="009E7A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636F21" w14:textId="72AC6EE8" w:rsidR="009E7AA5" w:rsidRDefault="009E7AA5" w:rsidP="009E7A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9E7AA5" w14:paraId="10FB4005" w14:textId="77777777" w:rsidTr="009E7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FFFFFF" w:themeFill="background1"/>
            <w:vAlign w:val="center"/>
          </w:tcPr>
          <w:p w14:paraId="48E04B3C" w14:textId="2C3A0ADD" w:rsidR="009E7AA5" w:rsidRPr="009E7AA5" w:rsidRDefault="009E7AA5" w:rsidP="009E7A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5FB30613" w14:textId="20BF1D5C" w:rsidR="009E7AA5" w:rsidRDefault="009E7AA5" w:rsidP="009E7A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IP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1FCF977" w14:textId="5C27B90F" w:rsidR="009E7AA5" w:rsidRDefault="009E7AA5" w:rsidP="009E7A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E7AA5" w14:paraId="6C79CC07" w14:textId="77777777" w:rsidTr="009E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FFFFFF" w:themeFill="background1"/>
            <w:vAlign w:val="center"/>
          </w:tcPr>
          <w:p w14:paraId="11D3C7FA" w14:textId="39B3ADC3" w:rsidR="009E7AA5" w:rsidRPr="009E7AA5" w:rsidRDefault="009E7AA5" w:rsidP="009E7A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etracycline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04AB723A" w14:textId="668206AD" w:rsidR="009E7AA5" w:rsidRDefault="009E7AA5" w:rsidP="009E7A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E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49DB95" w14:textId="64FDA84F" w:rsidR="009E7AA5" w:rsidRDefault="009E7AA5" w:rsidP="009E7A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9E7AA5" w14:paraId="284EE03A" w14:textId="77777777" w:rsidTr="009E7A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950DC6" w14:textId="3DF965BA" w:rsidR="009E7AA5" w:rsidRPr="009E7AA5" w:rsidRDefault="009E7AA5" w:rsidP="009E7A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7A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moxicillin + Clavulanic acid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E27B1" w14:textId="6EE4AE86" w:rsidR="009E7AA5" w:rsidRDefault="009E7AA5" w:rsidP="009E7A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MC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858513" w14:textId="086135AB" w:rsidR="009E7AA5" w:rsidRDefault="009E7AA5" w:rsidP="009E7A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</w:tbl>
    <w:p w14:paraId="30CC1B96" w14:textId="74D32514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425485" w14:textId="02B14DA8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FCE99D" w14:textId="0F9B2619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115370" w14:textId="09BADF09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0B0C99" w14:textId="7FEF297D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178D6F" w14:textId="439999E4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B18D00" w14:textId="147B3CA7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D28BB0" w14:textId="6645C18B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1ECCD6" w14:textId="41A4F154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CAF735" w14:textId="587AA856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98BD49" w14:textId="22A295C1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57C6E2" w14:textId="0C75A7AB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ADFD40" w14:textId="65D94794" w:rsidR="009E7AA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2193F7" w14:textId="77777777" w:rsidR="009E7AA5" w:rsidRPr="007E0015" w:rsidRDefault="009E7AA5" w:rsidP="0070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2D1E58" w14:textId="77777777" w:rsidR="009E7AA5" w:rsidRDefault="00701B45" w:rsidP="009E7AA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972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E7AA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972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F6D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culture results according to the nature of the samples, markets and </w:t>
      </w:r>
      <w:r w:rsidR="009E7A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AFD223F" w14:textId="22118BA2" w:rsidR="00701B45" w:rsidRPr="009F6D7C" w:rsidRDefault="009E7AA5" w:rsidP="009E7AA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</w:t>
      </w:r>
      <w:r w:rsidR="00701B45" w:rsidRPr="009F6D7C">
        <w:rPr>
          <w:rFonts w:ascii="Times New Roman" w:hAnsi="Times New Roman" w:cs="Times New Roman"/>
          <w:bCs/>
          <w:sz w:val="24"/>
          <w:szCs w:val="24"/>
          <w:lang w:val="en-US"/>
        </w:rPr>
        <w:t>municipalities where the samples were taken.</w:t>
      </w:r>
    </w:p>
    <w:tbl>
      <w:tblPr>
        <w:tblStyle w:val="Tableausimple4"/>
        <w:tblW w:w="11340" w:type="dxa"/>
        <w:tblInd w:w="-11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9"/>
        <w:gridCol w:w="993"/>
        <w:gridCol w:w="1274"/>
        <w:gridCol w:w="1133"/>
        <w:gridCol w:w="1133"/>
        <w:gridCol w:w="1195"/>
        <w:gridCol w:w="1355"/>
        <w:gridCol w:w="1275"/>
        <w:gridCol w:w="1283"/>
      </w:tblGrid>
      <w:tr w:rsidR="00701B45" w14:paraId="193EE0D6" w14:textId="77777777" w:rsidTr="003B2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795F6" w14:textId="77777777" w:rsidR="00701B45" w:rsidRPr="009F6D7C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Municipaliti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0FEB8" w14:textId="77777777" w:rsidR="00701B45" w:rsidRPr="009F6D7C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Cs w:val="0"/>
                <w:sz w:val="24"/>
                <w:szCs w:val="24"/>
              </w:rPr>
              <w:t>Mar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kets</w:t>
            </w:r>
          </w:p>
        </w:tc>
        <w:tc>
          <w:tcPr>
            <w:tcW w:w="73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8B886" w14:textId="77777777" w:rsidR="00701B45" w:rsidRPr="009F6D7C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Culture results</w:t>
            </w:r>
          </w:p>
          <w:p w14:paraId="2EEBEB29" w14:textId="77777777" w:rsidR="00701B45" w:rsidRPr="002A1636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Cs w:val="0"/>
                <w:sz w:val="24"/>
                <w:szCs w:val="24"/>
              </w:rPr>
              <w:t>n (%)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94EC0" w14:textId="77777777" w:rsidR="00701B45" w:rsidRPr="009B2D04" w:rsidRDefault="00701B45" w:rsidP="003B23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 w:rsidRPr="009F6D7C"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Total number of samples</w:t>
            </w:r>
          </w:p>
        </w:tc>
      </w:tr>
      <w:tr w:rsidR="00701B45" w14:paraId="3831739D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shd w:val="clear" w:color="auto" w:fill="auto"/>
            <w:vAlign w:val="center"/>
          </w:tcPr>
          <w:p w14:paraId="1C44375A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00C47B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83761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6D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 chicken thighs</w:t>
            </w:r>
          </w:p>
          <w:p w14:paraId="0BE186C5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9F6D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16 /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ket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BDE80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6D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orted chicken 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ghs</w:t>
            </w:r>
          </w:p>
          <w:p w14:paraId="0A93B16A" w14:textId="77777777" w:rsidR="00701B45" w:rsidRPr="009F6D7C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9F6D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16 / ma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t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9EBF9" w14:textId="77777777" w:rsidR="00701B45" w:rsidRPr="002A1636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1AAE9FB4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701B45" w14:paraId="1BF14933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D22DA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EF6B6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B8513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D0563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49EDA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EDCA5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3A2C5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850F0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5B3D9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01B45" w14:paraId="607666F4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1FA4E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Cotonou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C2E7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F8AE8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0D3E6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E14DE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)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35B38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F53A1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80AA0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C6C5F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6602FE57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shd w:val="clear" w:color="auto" w:fill="auto"/>
            <w:vAlign w:val="center"/>
          </w:tcPr>
          <w:p w14:paraId="395894CE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6516779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BFB4F1E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3171AA7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8662999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8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2569D83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FE58DA4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7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77D1E1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3BB5D9C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3A261725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shd w:val="clear" w:color="auto" w:fill="auto"/>
            <w:vAlign w:val="center"/>
          </w:tcPr>
          <w:p w14:paraId="1BE43330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C8C7B47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462072B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2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6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FB9D530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73460BD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7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F700562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2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9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78B4876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7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7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6791C3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2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6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14FB6D7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</w:tr>
      <w:tr w:rsidR="00701B45" w14:paraId="2A61FFF4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shd w:val="clear" w:color="auto" w:fill="auto"/>
            <w:vAlign w:val="center"/>
          </w:tcPr>
          <w:p w14:paraId="6252B364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Abomey-Calavi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B8F213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72B8835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C155A2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A2F8E03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D67E3C0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59934B7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87FC9D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8F2EC59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4D0EB681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shd w:val="clear" w:color="auto" w:fill="auto"/>
            <w:vAlign w:val="center"/>
          </w:tcPr>
          <w:p w14:paraId="0CA50385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184AA8F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98FEDFD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1A9EC0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ED0E90A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F890153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60474B8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FE66B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1B7A3AC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2A8B1C31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shd w:val="clear" w:color="auto" w:fill="auto"/>
            <w:vAlign w:val="center"/>
          </w:tcPr>
          <w:p w14:paraId="487C5578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E7B7EE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8880F69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5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C402D8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3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6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8ADC7D3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4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7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DD7BBB3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484897E5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6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F80C2D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DF7E7F8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</w:tr>
      <w:tr w:rsidR="00701B45" w14:paraId="036AB435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shd w:val="clear" w:color="auto" w:fill="auto"/>
            <w:vAlign w:val="center"/>
          </w:tcPr>
          <w:p w14:paraId="35C54A76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Porto-Nov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C64F5B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EDF42A2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60BFBF9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4CE3EFF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75397AC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CEE95ED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FA62EA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BB17F3B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37F64F1F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shd w:val="clear" w:color="auto" w:fill="auto"/>
            <w:vAlign w:val="center"/>
          </w:tcPr>
          <w:p w14:paraId="2F900A74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3EDDCA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735FA30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CCBB3EB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DC205D9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8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76760FA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400162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5E02D9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BA01946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446CF2C0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shd w:val="clear" w:color="auto" w:fill="auto"/>
            <w:vAlign w:val="center"/>
          </w:tcPr>
          <w:p w14:paraId="7F46370B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3BA9895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7C6212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5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CB337F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C833247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7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02CAEE7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2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9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D3E96FB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6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32E478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1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(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C737570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</w:tr>
      <w:tr w:rsidR="00701B45" w14:paraId="6FB4AB35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  <w:vAlign w:val="center"/>
          </w:tcPr>
          <w:p w14:paraId="22A977E8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Ouida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69D60C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945713D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815F3B2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D32D8E5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2B78BE1" w14:textId="77777777" w:rsidR="00701B45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67E038B" w14:textId="77777777" w:rsidR="00701B45" w:rsidRPr="00375107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5AA5F1" w14:textId="77777777" w:rsidR="00701B45" w:rsidRPr="00375107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(3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F9CDC19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14:paraId="56F3D43A" w14:textId="77777777" w:rsidTr="003B2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shd w:val="clear" w:color="auto" w:fill="auto"/>
            <w:vAlign w:val="center"/>
          </w:tcPr>
          <w:p w14:paraId="0119017A" w14:textId="77777777" w:rsidR="00701B45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Adjarr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5A441E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CF3FF7B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79CC2B0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3E5ABD6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CFDF8AD" w14:textId="77777777" w:rsidR="00701B45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639C6B7" w14:textId="77777777" w:rsidR="00701B45" w:rsidRPr="00375107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(5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8900FE" w14:textId="77777777" w:rsidR="00701B45" w:rsidRPr="00375107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3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(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375107">
              <w:rPr>
                <w:rFonts w:ascii="Times New Roman" w:hAnsi="Times New Roman" w:cs="Times New Roman"/>
                <w:b/>
                <w:sz w:val="24"/>
                <w:szCs w:val="24"/>
              </w:rPr>
              <w:t>6)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FF7F80D" w14:textId="77777777" w:rsidR="00701B45" w:rsidRPr="00114B80" w:rsidRDefault="00701B45" w:rsidP="003B23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701B45" w:rsidRPr="002A1636" w14:paraId="4FD966DB" w14:textId="77777777" w:rsidTr="003B2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1962D" w14:textId="77777777" w:rsidR="00701B45" w:rsidRPr="002A1636" w:rsidRDefault="00701B45" w:rsidP="003B236F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B25C6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4E635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8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(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9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071D1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(3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B54B7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4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(7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4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DB8A4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(2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6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11BFC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2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(6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B5311" w14:textId="77777777" w:rsidR="00701B45" w:rsidRPr="002A1636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4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(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.</w:t>
            </w:r>
            <w:r w:rsidRPr="002A1636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E665A" w14:textId="77777777" w:rsidR="00701B45" w:rsidRPr="00114B80" w:rsidRDefault="00701B45" w:rsidP="003B23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14B80">
              <w:rPr>
                <w:rFonts w:ascii="Times New Roman" w:hAnsi="Times New Roman" w:cs="Times New Roman"/>
                <w:b/>
                <w:sz w:val="24"/>
                <w:szCs w:val="24"/>
              </w:rPr>
              <w:t>256</w:t>
            </w:r>
          </w:p>
        </w:tc>
      </w:tr>
    </w:tbl>
    <w:p w14:paraId="624BC96E" w14:textId="77777777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lang w:val="fr-FR"/>
        </w:rPr>
      </w:pPr>
      <w:r w:rsidRPr="007C13F0">
        <w:rPr>
          <w:rFonts w:ascii="Times New Roman" w:hAnsi="Times New Roman" w:cs="Times New Roman"/>
          <w:lang w:val="fr-FR"/>
        </w:rPr>
        <w:t xml:space="preserve">(-) : </w:t>
      </w:r>
      <w:r w:rsidRPr="009F6D7C">
        <w:rPr>
          <w:rFonts w:ascii="Times New Roman" w:hAnsi="Times New Roman" w:cs="Times New Roman"/>
          <w:lang w:val="fr-FR"/>
        </w:rPr>
        <w:t>culture negative samples</w:t>
      </w:r>
      <w:r>
        <w:rPr>
          <w:rFonts w:ascii="Times New Roman" w:hAnsi="Times New Roman" w:cs="Times New Roman"/>
          <w:lang w:val="fr-FR"/>
        </w:rPr>
        <w:t xml:space="preserve"> </w:t>
      </w:r>
      <w:r w:rsidRPr="007C13F0">
        <w:rPr>
          <w:rFonts w:ascii="Times New Roman" w:hAnsi="Times New Roman" w:cs="Times New Roman"/>
          <w:lang w:val="fr-FR"/>
        </w:rPr>
        <w:t xml:space="preserve">; (+) : </w:t>
      </w:r>
      <w:r w:rsidRPr="009F6D7C">
        <w:rPr>
          <w:rFonts w:ascii="Times New Roman" w:hAnsi="Times New Roman" w:cs="Times New Roman"/>
          <w:lang w:val="fr-FR"/>
        </w:rPr>
        <w:t xml:space="preserve">culture </w:t>
      </w:r>
      <w:r>
        <w:rPr>
          <w:rFonts w:ascii="Times New Roman" w:hAnsi="Times New Roman" w:cs="Times New Roman"/>
          <w:lang w:val="fr-FR"/>
        </w:rPr>
        <w:t>posi</w:t>
      </w:r>
      <w:r w:rsidRPr="009F6D7C">
        <w:rPr>
          <w:rFonts w:ascii="Times New Roman" w:hAnsi="Times New Roman" w:cs="Times New Roman"/>
          <w:lang w:val="fr-FR"/>
        </w:rPr>
        <w:t>tive samples</w:t>
      </w:r>
      <w:r>
        <w:rPr>
          <w:rFonts w:ascii="Times New Roman" w:hAnsi="Times New Roman" w:cs="Times New Roman"/>
          <w:lang w:val="fr-FR"/>
        </w:rPr>
        <w:t xml:space="preserve"> </w:t>
      </w:r>
      <w:r w:rsidRPr="007C13F0">
        <w:rPr>
          <w:rFonts w:ascii="Times New Roman" w:hAnsi="Times New Roman" w:cs="Times New Roman"/>
          <w:lang w:val="fr-FR"/>
        </w:rPr>
        <w:t>; n : effecti</w:t>
      </w:r>
      <w:r>
        <w:rPr>
          <w:rFonts w:ascii="Times New Roman" w:hAnsi="Times New Roman" w:cs="Times New Roman"/>
          <w:lang w:val="fr-FR"/>
        </w:rPr>
        <w:t>ve</w:t>
      </w:r>
    </w:p>
    <w:p w14:paraId="693D7EDF" w14:textId="17100ABA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D78350B" w14:textId="6797DF07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8540F4C" w14:textId="4350625E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DDA929A" w14:textId="453711B6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3E8D3E4" w14:textId="77777777" w:rsidR="00701B45" w:rsidRP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158C20" w14:textId="77777777" w:rsidR="00701B45" w:rsidRP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3AD7E3D" w14:textId="77777777" w:rsidR="00701B45" w:rsidRP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01B4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FC2213" wp14:editId="43B41EE0">
            <wp:extent cx="5467350" cy="16192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0E976" w14:textId="77777777" w:rsidR="00701B45" w:rsidRP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01B45">
        <w:rPr>
          <w:rFonts w:ascii="Times New Roman" w:hAnsi="Times New Roman" w:cs="Times New Roman"/>
          <w:sz w:val="24"/>
          <w:szCs w:val="24"/>
          <w:lang w:val="en-US"/>
        </w:rPr>
        <w:t xml:space="preserve">Legendre: </w:t>
      </w:r>
      <w:r w:rsidRPr="00701B45">
        <w:rPr>
          <w:rFonts w:ascii="Times New Roman" w:hAnsi="Times New Roman" w:cs="Times New Roman"/>
          <w:i/>
          <w:iCs/>
          <w:sz w:val="24"/>
          <w:szCs w:val="24"/>
          <w:lang w:val="en-US"/>
        </w:rPr>
        <w:t>C.c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01B45">
        <w:rPr>
          <w:rFonts w:ascii="Times New Roman" w:hAnsi="Times New Roman" w:cs="Times New Roman"/>
          <w:i/>
          <w:iCs/>
          <w:sz w:val="24"/>
          <w:szCs w:val="24"/>
          <w:lang w:val="en-US"/>
        </w:rPr>
        <w:t>Campylobacter coli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 xml:space="preserve"> ATCC; </w:t>
      </w:r>
      <w:r w:rsidRPr="00701B45">
        <w:rPr>
          <w:rFonts w:ascii="Times New Roman" w:hAnsi="Times New Roman" w:cs="Times New Roman"/>
          <w:i/>
          <w:iCs/>
          <w:sz w:val="24"/>
          <w:szCs w:val="24"/>
          <w:lang w:val="en-US"/>
        </w:rPr>
        <w:t>C.j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01B45">
        <w:rPr>
          <w:rFonts w:ascii="Times New Roman" w:hAnsi="Times New Roman" w:cs="Times New Roman"/>
          <w:i/>
          <w:iCs/>
          <w:sz w:val="24"/>
          <w:szCs w:val="24"/>
          <w:lang w:val="en-US"/>
        </w:rPr>
        <w:t>Campylobacter jejuni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 xml:space="preserve"> ATCC 29428; 1-4-6-7-13 = identified </w:t>
      </w:r>
      <w:r w:rsidRPr="00701B45">
        <w:rPr>
          <w:rFonts w:ascii="Times New Roman" w:hAnsi="Times New Roman" w:cs="Times New Roman"/>
          <w:i/>
          <w:iCs/>
          <w:sz w:val="24"/>
          <w:szCs w:val="24"/>
          <w:lang w:val="en-US"/>
        </w:rPr>
        <w:t>Campylobacter coli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 xml:space="preserve"> strains; 5-9-12-14 = identified </w:t>
      </w:r>
      <w:r w:rsidRPr="00701B45">
        <w:rPr>
          <w:rFonts w:ascii="Times New Roman" w:hAnsi="Times New Roman" w:cs="Times New Roman"/>
          <w:i/>
          <w:iCs/>
          <w:sz w:val="24"/>
          <w:szCs w:val="24"/>
          <w:lang w:val="en-US"/>
        </w:rPr>
        <w:t>Campylobacter jejuni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</w:p>
    <w:p w14:paraId="64BEF905" w14:textId="59DF79AA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01B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701B45">
        <w:rPr>
          <w:rFonts w:ascii="Times New Roman" w:hAnsi="Times New Roman" w:cs="Times New Roman"/>
          <w:sz w:val="24"/>
          <w:szCs w:val="24"/>
          <w:lang w:val="en-US"/>
        </w:rPr>
        <w:t>. Photo of agarose gel electrophoresis of amplicons of some Campylobacter strains isolated from chicken thighs</w:t>
      </w:r>
    </w:p>
    <w:p w14:paraId="0D642BA8" w14:textId="77777777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56A035A" wp14:editId="3F0F71A8">
            <wp:extent cx="4943475" cy="2857500"/>
            <wp:effectExtent l="0" t="0" r="952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B82A7" w14:textId="77777777" w:rsidR="00701B45" w:rsidRDefault="00701B45" w:rsidP="00701B45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47CF">
        <w:rPr>
          <w:rFonts w:ascii="Times New Roman" w:hAnsi="Times New Roman" w:cs="Times New Roman"/>
          <w:bCs/>
          <w:lang w:val="en-US"/>
        </w:rPr>
        <w:t>Legendre</w:t>
      </w:r>
      <w:r>
        <w:rPr>
          <w:rFonts w:ascii="Times New Roman" w:hAnsi="Times New Roman" w:cs="Times New Roman"/>
          <w:bCs/>
          <w:lang w:val="en-US"/>
        </w:rPr>
        <w:t xml:space="preserve"> = </w:t>
      </w:r>
      <w:r w:rsidRPr="00A57196">
        <w:rPr>
          <w:rFonts w:ascii="Times New Roman" w:hAnsi="Times New Roman" w:cs="Times New Roman"/>
          <w:bCs/>
          <w:lang w:val="en-US"/>
        </w:rPr>
        <w:t>AMC: Amoxicillin + Clavulanic Acid; AMP: Ampicillin; CIP: Ciprofloxacin; Erythromycin; TE: Tetracycline; GM: Gentamicin</w:t>
      </w:r>
    </w:p>
    <w:p w14:paraId="24002A78" w14:textId="4E880B54" w:rsid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B1B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2B1B9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1B96">
        <w:rPr>
          <w:rFonts w:ascii="Times New Roman" w:hAnsi="Times New Roman" w:cs="Times New Roman"/>
          <w:sz w:val="24"/>
          <w:szCs w:val="24"/>
          <w:lang w:val="en-US"/>
        </w:rPr>
        <w:t>Frequency of resistance of Campylobacter strains as a function of the sampling area</w:t>
      </w:r>
    </w:p>
    <w:p w14:paraId="16E5F66C" w14:textId="77777777" w:rsidR="00701B45" w:rsidRPr="00701B45" w:rsidRDefault="00701B45" w:rsidP="00701B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1B45" w:rsidRPr="00701B45" w:rsidSect="00701B4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B45"/>
    <w:rsid w:val="00415AD4"/>
    <w:rsid w:val="004874E6"/>
    <w:rsid w:val="004B1AE2"/>
    <w:rsid w:val="00701B45"/>
    <w:rsid w:val="007E0015"/>
    <w:rsid w:val="009E7AA5"/>
    <w:rsid w:val="00B665ED"/>
    <w:rsid w:val="00E3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88109"/>
  <w15:chartTrackingRefBased/>
  <w15:docId w15:val="{5BD905F7-8182-461C-B8B9-615C98EC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701B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E0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0015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9E7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GBANKPE</dc:creator>
  <cp:keywords/>
  <dc:description/>
  <cp:lastModifiedBy>Dr AGBANKPE</cp:lastModifiedBy>
  <cp:revision>3</cp:revision>
  <dcterms:created xsi:type="dcterms:W3CDTF">2020-06-16T09:20:00Z</dcterms:created>
  <dcterms:modified xsi:type="dcterms:W3CDTF">2020-06-16T10:09:00Z</dcterms:modified>
</cp:coreProperties>
</file>